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260"/>
        <w:gridCol w:w="1080"/>
        <w:gridCol w:w="1260"/>
        <w:gridCol w:w="1080"/>
        <w:gridCol w:w="1440"/>
      </w:tblGrid>
      <w:tr>
        <w:trPr/>
        <w:tc>
          <w:tcPr>
            <w:tcW w:w="172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Polymorphism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Genotype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ohn’s disease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=833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lcerative colitis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=456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=138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Allele frequency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048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0.40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2.35 x 10</w:t>
            </w:r>
            <w:r>
              <w:rPr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0.45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5.14 x 10</w:t>
            </w:r>
            <w:r>
              <w:rPr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0.54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61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57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39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0.13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8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0.070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7517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0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4.92 x 10</w:t>
            </w:r>
            <w:r>
              <w:rPr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36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5.39 x 10</w:t>
            </w:r>
            <w:r>
              <w:rPr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30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82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50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9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1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2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201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4896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37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7.69 x 10</w:t>
            </w:r>
            <w:r>
              <w:rPr>
                <w:szCs w:val="20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31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1.53 x 10</w:t>
            </w:r>
            <w:r>
              <w:rPr>
                <w:szCs w:val="20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28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6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53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9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157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143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220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bCs/>
                <w:szCs w:val="22"/>
              </w:rPr>
              <w:t>rs22018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3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2.31 x 10</w:t>
            </w:r>
            <w:r>
              <w:rPr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6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2.19 x 10</w:t>
            </w:r>
            <w:r>
              <w:rPr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54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4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6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38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28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77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75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4658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93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1.96 x 10</w:t>
            </w:r>
            <w:r>
              <w:rPr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91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6.02 x 10</w:t>
            </w:r>
            <w:r>
              <w:rPr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88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61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8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11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03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04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02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bCs/>
                <w:szCs w:val="22"/>
              </w:rPr>
              <w:t>0.94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szCs w:val="20"/>
              </w:rPr>
              <w:t>4.95 x 10</w:t>
            </w:r>
            <w:r>
              <w:rPr>
                <w:szCs w:val="20"/>
                <w:vertAlign w:val="superscript"/>
              </w:rPr>
              <w:t>-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bCs/>
                <w:szCs w:val="22"/>
              </w:rPr>
              <w:t>0.90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szCs w:val="20"/>
              </w:rPr>
              <w:t>3.85 x 10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bCs/>
                <w:szCs w:val="22"/>
              </w:rPr>
              <w:t>0.866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Cs w:val="22"/>
              </w:rPr>
            </w:pPr>
            <w:r>
              <w:rPr>
                <w:bCs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G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5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8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13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01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04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03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3431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51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1.21 x 10</w:t>
            </w:r>
            <w:r>
              <w:rPr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6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1.40 x 10</w:t>
            </w:r>
            <w:r>
              <w:rPr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2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39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38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46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88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93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116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bCs/>
                <w:szCs w:val="22"/>
              </w:rPr>
              <w:t>rs108896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bCs/>
                <w:szCs w:val="22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3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1.13 x 10</w:t>
            </w:r>
            <w:r>
              <w:rPr>
                <w:szCs w:val="20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5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6.27 x 10</w:t>
            </w:r>
            <w:r>
              <w:rPr>
                <w:szCs w:val="20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54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G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3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6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38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12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7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72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bCs/>
                <w:szCs w:val="22"/>
              </w:rPr>
              <w:t>rs112090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Cs w:val="22"/>
              </w:rPr>
            </w:pPr>
            <w:r>
              <w:rPr>
                <w:bCs/>
                <w:szCs w:val="22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0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7.21 x 10</w:t>
            </w:r>
            <w:r>
              <w:rPr>
                <w:szCs w:val="20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5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1.05 x 10</w:t>
            </w:r>
            <w:r>
              <w:rPr>
                <w:szCs w:val="20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51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G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5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6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40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137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8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086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bCs/>
                <w:szCs w:val="22"/>
              </w:rPr>
              <w:t>rs14959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25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2.30 x 10</w:t>
            </w:r>
            <w:r>
              <w:rPr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25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0"/>
              </w:rPr>
              <w:t>1.45 x 10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0.33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493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5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49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25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19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180</w:t>
            </w:r>
          </w:p>
        </w:tc>
      </w:tr>
    </w:tbl>
    <w:p>
      <w:pPr>
        <w:pStyle w:val="Normal"/>
        <w:tabs>
          <w:tab w:val="clear" w:pos="709"/>
          <w:tab w:val="left" w:pos="3402" w:leader="none"/>
        </w:tabs>
        <w:spacing w:lineRule="auto" w:line="480"/>
        <w:rPr>
          <w:bCs/>
          <w:iCs/>
          <w:lang w:val="en-GB"/>
        </w:rPr>
      </w:pPr>
      <w:r>
        <w:rPr>
          <w:bCs/>
          <w:i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ry Data, Table S3. </w:t>
      </w:r>
      <w:r>
        <w:rPr>
          <w:lang w:val="en-GB"/>
        </w:rPr>
        <w:t xml:space="preserve">Distribution of wildtype, heterozygous and homozygous carriers of each </w:t>
      </w:r>
      <w:r>
        <w:rPr>
          <w:i/>
          <w:iCs/>
          <w:lang w:val="en-GB"/>
        </w:rPr>
        <w:t>IL23R</w:t>
      </w:r>
      <w:r>
        <w:rPr>
          <w:lang w:val="en-GB"/>
        </w:rPr>
        <w:t xml:space="preserve"> variant in CD and UC compared to controls.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values are given for the comparison of genotype frequencies in cases vs. controls.</w:t>
      </w:r>
      <w:r>
        <w:rPr>
          <w:b/>
          <w:color w:val="FF0000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outlineLvl w:val="4"/>
    </w:pPr>
    <w:rPr>
      <w:b/>
      <w:bCs/>
      <w:color w:val="FF0000"/>
      <w:lang w:val="pt-BR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color w:val="FF0000"/>
      <w:lang w:val="en-US"/>
    </w:rPr>
  </w:style>
  <w:style w:type="paragraph" w:styleId="Heading8">
    <w:name w:val="Heading 8"/>
    <w:basedOn w:val="Normal"/>
    <w:next w:val="Normal"/>
    <w:qFormat/>
    <w:pPr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Emphasis">
    <w:name w:val="Emphasis"/>
    <w:basedOn w:val="WWAbsatzStandardschriftar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f">
    <w:name w:val="b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incho;明朝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Mincho;明朝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  <w:i/>
      <w:iCs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  <w:bCs/>
      <w:color w:val="000000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32"/>
      <w:szCs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Berschrift22">
    <w:name w:val="Überschrift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uppressAutoHyphens w:val="false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StandardWeb1">
    <w:name w:val="Standard (Web)1"/>
    <w:basedOn w:val="Normal"/>
    <w:qFormat/>
    <w:pPr>
      <w:suppressAutoHyphens w:val="false"/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uppressAutoHyphens w:val="false"/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uppressAutoHyphens w:val="false"/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6:03:00Z</dcterms:created>
  <dc:creator>jglas</dc:creator>
  <dc:description/>
  <dc:language>en-US</dc:language>
  <cp:lastModifiedBy>Samsung</cp:lastModifiedBy>
  <cp:lastPrinted>2007-04-27T16:19:00Z</cp:lastPrinted>
  <dcterms:modified xsi:type="dcterms:W3CDTF">2007-08-14T06:03:00Z</dcterms:modified>
  <cp:revision>2</cp:revision>
  <dc:subject/>
  <dc:title>Comment on "A Genome-Wide Association Study Identifies IL23R 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